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38C" w:rsidRPr="00C13238" w:rsidRDefault="0070138C" w:rsidP="0070138C">
      <w:pPr>
        <w:spacing w:after="0" w:line="360" w:lineRule="auto"/>
        <w:rPr>
          <w:rFonts w:cs="Times New Roman"/>
        </w:rPr>
      </w:pPr>
      <w:r>
        <w:rPr>
          <w:rFonts w:cs="Times New Roman"/>
        </w:rPr>
        <w:t xml:space="preserve">APPENDIX </w:t>
      </w:r>
      <w:proofErr w:type="gramStart"/>
      <w:r>
        <w:rPr>
          <w:rFonts w:cs="Times New Roman"/>
        </w:rPr>
        <w:t xml:space="preserve">A  </w:t>
      </w:r>
      <w:r w:rsidRPr="00697AD0">
        <w:rPr>
          <w:rFonts w:cs="Times New Roman"/>
        </w:rPr>
        <w:t>Descriptive</w:t>
      </w:r>
      <w:proofErr w:type="gramEnd"/>
      <w:r w:rsidRPr="00697AD0">
        <w:rPr>
          <w:rFonts w:cs="Times New Roman"/>
        </w:rPr>
        <w:t xml:space="preserve"> data for the explanatory variables</w:t>
      </w:r>
      <w:r w:rsidRPr="00C13238">
        <w:rPr>
          <w:rFonts w:cs="Times New Roman"/>
        </w:rPr>
        <w:t xml:space="preserve"> </w:t>
      </w:r>
    </w:p>
    <w:tbl>
      <w:tblPr>
        <w:tblW w:w="5000" w:type="pct"/>
        <w:tblLook w:val="04A0"/>
      </w:tblPr>
      <w:tblGrid>
        <w:gridCol w:w="3397"/>
        <w:gridCol w:w="718"/>
        <w:gridCol w:w="718"/>
        <w:gridCol w:w="717"/>
        <w:gridCol w:w="717"/>
        <w:gridCol w:w="720"/>
        <w:gridCol w:w="717"/>
        <w:gridCol w:w="717"/>
        <w:gridCol w:w="717"/>
        <w:gridCol w:w="717"/>
        <w:gridCol w:w="720"/>
        <w:gridCol w:w="717"/>
        <w:gridCol w:w="717"/>
        <w:gridCol w:w="717"/>
        <w:gridCol w:w="717"/>
        <w:gridCol w:w="731"/>
      </w:tblGrid>
      <w:tr w:rsidR="0070138C" w:rsidRPr="00B8224D" w:rsidTr="002E6F9C">
        <w:trPr>
          <w:trHeight w:val="315"/>
        </w:trPr>
        <w:tc>
          <w:tcPr>
            <w:tcW w:w="1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urvey Year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08</w:t>
            </w:r>
          </w:p>
        </w:tc>
      </w:tr>
      <w:tr w:rsidR="0070138C" w:rsidRPr="00B8224D" w:rsidTr="002E6F9C">
        <w:trPr>
          <w:trHeight w:val="315"/>
        </w:trPr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CVD (n=7,998)</w:t>
            </w:r>
          </w:p>
        </w:tc>
        <w:tc>
          <w:tcPr>
            <w:tcW w:w="126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Diabetes (n=4,513) </w:t>
            </w:r>
          </w:p>
        </w:tc>
        <w:tc>
          <w:tcPr>
            <w:tcW w:w="1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Mental Health Conditions (n=1,901)</w:t>
            </w:r>
          </w:p>
        </w:tc>
      </w:tr>
      <w:tr w:rsidR="0070138C" w:rsidRPr="00B8224D" w:rsidTr="002E6F9C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77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69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7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,9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08</w:t>
            </w:r>
          </w:p>
        </w:tc>
      </w:tr>
      <w:tr w:rsidR="0070138C" w:rsidRPr="00B8224D" w:rsidTr="002E6F9C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EQ-5D (mean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586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EQ-5D (</w:t>
            </w:r>
            <w:proofErr w:type="spellStart"/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sd</w:t>
            </w:r>
            <w:proofErr w:type="spellEnd"/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0.339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Age (mean, years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6.0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</w:tr>
      <w:tr w:rsidR="0070138C" w:rsidRPr="00B8224D" w:rsidTr="00B24346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Education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 formal qualification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[base]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GCSE or equivalent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A level or equivalent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Degree or equivalent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</w:tr>
      <w:tr w:rsidR="0070138C" w:rsidRPr="00B8224D" w:rsidTr="00B24346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Deprivation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) 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east deprived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[base]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2.3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 little deprived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3.0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Very deprived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5.2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Most deprived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9.5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General Health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17025B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HVG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8.3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  <w:r w:rsidR="0017025B">
              <w:rPr>
                <w:rFonts w:eastAsia="Times New Roman" w:cstheme="minorHAnsi"/>
                <w:color w:val="000000"/>
                <w:sz w:val="20"/>
                <w:szCs w:val="20"/>
              </w:rPr>
              <w:t>HG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6.4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air [base]</w:t>
            </w: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5.0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17025B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HB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21.7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17025B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HVB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8.7</w:t>
            </w:r>
          </w:p>
        </w:tc>
      </w:tr>
      <w:tr w:rsidR="0070138C" w:rsidRPr="00B8224D" w:rsidTr="00B24346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Acute sickness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) </w:t>
            </w:r>
          </w:p>
        </w:tc>
      </w:tr>
      <w:tr w:rsidR="0070138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 days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[base]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B8224D" w:rsidRDefault="0070138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1.3</w:t>
            </w:r>
          </w:p>
        </w:tc>
      </w:tr>
      <w:tr w:rsidR="002E6F9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3B21FC" w:rsidRDefault="002E6F9C" w:rsidP="00BB71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/14 days [Sick 1]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.1</w:t>
            </w:r>
          </w:p>
        </w:tc>
      </w:tr>
      <w:tr w:rsidR="002E6F9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3B21FC" w:rsidRDefault="002E6F9C" w:rsidP="00BB71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13/14 days [Sick 2]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7.3</w:t>
            </w:r>
          </w:p>
        </w:tc>
      </w:tr>
      <w:tr w:rsidR="002E6F9C" w:rsidRPr="00B8224D" w:rsidTr="002E6F9C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3B21FC" w:rsidRDefault="002E6F9C" w:rsidP="00BB71D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/14 days [Sick 3]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F9C" w:rsidRPr="00B8224D" w:rsidRDefault="002E6F9C" w:rsidP="00B243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15.4</w:t>
            </w:r>
          </w:p>
        </w:tc>
      </w:tr>
    </w:tbl>
    <w:p w:rsidR="0070138C" w:rsidRPr="00C13238" w:rsidRDefault="0070138C" w:rsidP="0070138C">
      <w:pPr>
        <w:spacing w:after="0" w:line="360" w:lineRule="auto"/>
        <w:rPr>
          <w:rFonts w:cs="Times New Roman"/>
        </w:rPr>
      </w:pPr>
      <w:bookmarkStart w:id="0" w:name="_GoBack"/>
      <w:bookmarkEnd w:id="0"/>
      <w:r w:rsidRPr="00697AD0">
        <w:rPr>
          <w:rFonts w:cs="Times New Roman"/>
        </w:rPr>
        <w:lastRenderedPageBreak/>
        <w:t>Descriptive data for the explanatory variables</w:t>
      </w:r>
      <w:r>
        <w:rPr>
          <w:rFonts w:cs="Times New Roman"/>
        </w:rPr>
        <w:t xml:space="preserve"> (continued)</w:t>
      </w:r>
      <w:r w:rsidRPr="00C13238">
        <w:rPr>
          <w:rFonts w:cs="Times New Roman"/>
        </w:rPr>
        <w:t xml:space="preserve"> </w:t>
      </w:r>
    </w:p>
    <w:tbl>
      <w:tblPr>
        <w:tblW w:w="5000" w:type="pct"/>
        <w:tblLook w:val="04A0"/>
      </w:tblPr>
      <w:tblGrid>
        <w:gridCol w:w="3139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17"/>
      </w:tblGrid>
      <w:tr w:rsidR="0070138C" w:rsidRPr="003B21FC" w:rsidTr="0017025B">
        <w:trPr>
          <w:trHeight w:val="300"/>
        </w:trPr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Musculoskeletal (n=11,290)</w:t>
            </w:r>
          </w:p>
        </w:tc>
        <w:tc>
          <w:tcPr>
            <w:tcW w:w="13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Nervous System (n=2,236</w:t>
            </w:r>
          </w:p>
        </w:tc>
        <w:tc>
          <w:tcPr>
            <w:tcW w:w="129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Respiratory (n=5,110) </w:t>
            </w:r>
          </w:p>
        </w:tc>
      </w:tr>
      <w:tr w:rsidR="0070138C" w:rsidRPr="003B21FC" w:rsidTr="0017025B">
        <w:trPr>
          <w:trHeight w:val="31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,7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,1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,4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,5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273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EQ-5D (mean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759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EQ-5D (</w:t>
            </w:r>
            <w:proofErr w:type="spellStart"/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Age (mean, years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0.6</w:t>
            </w:r>
          </w:p>
        </w:tc>
      </w:tr>
      <w:tr w:rsidR="0070138C" w:rsidRPr="003B21FC" w:rsidTr="0017025B">
        <w:trPr>
          <w:trHeight w:val="31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70138C" w:rsidRPr="003B21FC" w:rsidTr="00B24346">
        <w:trPr>
          <w:trHeight w:val="315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Education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) 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 formal qualification [base]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GCSE or equival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A level or equival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Degree or equival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70138C" w:rsidRPr="003B21FC" w:rsidTr="00B24346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privation (%</w:t>
            </w: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) 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east deprived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[base]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8.8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 little deprived 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8.9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ery deprived 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.9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ost deprived 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2.4</w:t>
            </w:r>
          </w:p>
        </w:tc>
      </w:tr>
      <w:tr w:rsidR="0070138C" w:rsidRPr="003B21FC" w:rsidTr="00B24346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General Health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) </w:t>
            </w:r>
          </w:p>
        </w:tc>
      </w:tr>
      <w:tr w:rsidR="0017025B" w:rsidRPr="003B21FC" w:rsidTr="0017025B">
        <w:trPr>
          <w:trHeight w:val="31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B8224D" w:rsidRDefault="0017025B" w:rsidP="00BB71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HVG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6.3</w:t>
            </w:r>
          </w:p>
        </w:tc>
      </w:tr>
      <w:tr w:rsidR="0017025B" w:rsidRPr="003B21FC" w:rsidTr="0017025B">
        <w:trPr>
          <w:trHeight w:val="315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B8224D" w:rsidRDefault="0017025B" w:rsidP="00BB71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G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6.1</w:t>
            </w:r>
          </w:p>
        </w:tc>
      </w:tr>
      <w:tr w:rsidR="0017025B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B8224D" w:rsidRDefault="0017025B" w:rsidP="00BB71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air [base]</w:t>
            </w:r>
            <w:r w:rsidRPr="00B8224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17025B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B8224D" w:rsidRDefault="0017025B" w:rsidP="00BB71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HB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7025B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B8224D" w:rsidRDefault="0017025B" w:rsidP="00BB71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HVB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5B" w:rsidRPr="003B21FC" w:rsidRDefault="0017025B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70138C" w:rsidRPr="003B21FC" w:rsidTr="00B24346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Acute sickness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) 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days [Base]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76.0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/14 days </w:t>
            </w:r>
            <w:r w:rsidR="002E6F9C">
              <w:rPr>
                <w:rFonts w:eastAsia="Times New Roman" w:cs="Times New Roman"/>
                <w:color w:val="000000"/>
                <w:sz w:val="20"/>
                <w:szCs w:val="20"/>
              </w:rPr>
              <w:t>[Sick 1]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&lt;13/14 days </w:t>
            </w:r>
            <w:r w:rsidR="002E6F9C">
              <w:rPr>
                <w:rFonts w:eastAsia="Times New Roman" w:cs="Times New Roman"/>
                <w:color w:val="000000"/>
                <w:sz w:val="20"/>
                <w:szCs w:val="20"/>
              </w:rPr>
              <w:t>[Sick 2]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70138C" w:rsidRPr="003B21FC" w:rsidTr="0017025B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4/14 days </w:t>
            </w:r>
            <w:r w:rsidR="002E6F9C">
              <w:rPr>
                <w:rFonts w:eastAsia="Times New Roman" w:cs="Times New Roman"/>
                <w:color w:val="000000"/>
                <w:sz w:val="20"/>
                <w:szCs w:val="20"/>
              </w:rPr>
              <w:t>[Sick 3]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38C" w:rsidRPr="003B21FC" w:rsidRDefault="0070138C" w:rsidP="00B243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B21FC">
              <w:rPr>
                <w:rFonts w:eastAsia="Times New Roman" w:cs="Times New Roman"/>
                <w:color w:val="000000"/>
                <w:sz w:val="20"/>
                <w:szCs w:val="20"/>
              </w:rPr>
              <w:t>13.3</w:t>
            </w:r>
          </w:p>
        </w:tc>
      </w:tr>
    </w:tbl>
    <w:p w:rsidR="002D57FC" w:rsidRDefault="002D57FC" w:rsidP="0070138C"/>
    <w:sectPr w:rsidR="002D57FC" w:rsidSect="007013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70138C"/>
    <w:rsid w:val="00142AAB"/>
    <w:rsid w:val="0017025B"/>
    <w:rsid w:val="002D57FC"/>
    <w:rsid w:val="002E6F9C"/>
    <w:rsid w:val="005B5548"/>
    <w:rsid w:val="0070138C"/>
    <w:rsid w:val="00721A13"/>
    <w:rsid w:val="007B3C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38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38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4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Bert</cp:lastModifiedBy>
  <cp:revision>6</cp:revision>
  <dcterms:created xsi:type="dcterms:W3CDTF">2013-04-15T13:55:00Z</dcterms:created>
  <dcterms:modified xsi:type="dcterms:W3CDTF">2014-05-15T10:18:00Z</dcterms:modified>
</cp:coreProperties>
</file>